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AE1" w:rsidRDefault="00A75028" w:rsidP="00F4105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S 2 Table</w:t>
      </w:r>
      <w:r w:rsidR="00AF3AE1" w:rsidRPr="00565DBC">
        <w:rPr>
          <w:rFonts w:ascii="Times New Roman" w:hAnsi="Times New Roman" w:cs="Times New Roman"/>
          <w:b/>
          <w:bCs/>
          <w:lang w:val="en-US"/>
        </w:rPr>
        <w:t>: Single elongation indices obtained for all tested shear rates and red blood cell fractions in patients with type 2 diabetes (DM).</w:t>
      </w:r>
      <w:r w:rsidR="00AF3AE1" w:rsidRPr="00552EFB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3"/>
        <w:gridCol w:w="1803"/>
        <w:gridCol w:w="1803"/>
        <w:gridCol w:w="1803"/>
        <w:gridCol w:w="1803"/>
        <w:gridCol w:w="1804"/>
        <w:gridCol w:w="1804"/>
        <w:gridCol w:w="1804"/>
      </w:tblGrid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07AA">
              <w:rPr>
                <w:rFonts w:ascii="Times New Roman" w:hAnsi="Times New Roman" w:cs="Times New Roman"/>
                <w:lang w:val="en-US"/>
              </w:rPr>
              <w:t>Percoll</w:t>
            </w:r>
            <w:proofErr w:type="spellEnd"/>
            <w:r w:rsidRPr="008D07AA">
              <w:rPr>
                <w:rFonts w:ascii="Times New Roman" w:hAnsi="Times New Roman" w:cs="Times New Roman"/>
                <w:lang w:val="en-US"/>
              </w:rPr>
              <w:t xml:space="preserve"> density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1.064 g/ml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1.065 g/ml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1.066 g/ml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1.068 g/ml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1.070 g/ml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1.072 g/ml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1.076+ g/ml</w:t>
            </w: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Shear rate [Pa]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95 ± 0.022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#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208 ± 0.032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#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89 ± 0.024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#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85 ± 0.032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#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60 ± 0.011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#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26 ± 0.013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078 ± 0.010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77 ± 0.011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73 ± 0.015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68 ± 0.011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60 ± 0.010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45 ± 0.007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33 ± 0.005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095 ± 0.008</w:t>
            </w:r>
          </w:p>
          <w:p w:rsidR="00AF3AE1" w:rsidRPr="008D07AA" w:rsidRDefault="00AF3AE1" w:rsidP="008D07AA">
            <w:pPr>
              <w:spacing w:line="240" w:lineRule="auto"/>
              <w:jc w:val="center"/>
            </w:pPr>
            <w:r w:rsidRPr="008D07AA">
              <w:rPr>
                <w:rFonts w:ascii="Times New Roman" w:hAnsi="Times New Roman" w:cs="Times New Roman"/>
                <w:lang w:val="en-US"/>
              </w:rPr>
              <w:t>**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</w:t>
            </w: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252 ± 0.016</w:t>
            </w:r>
          </w:p>
          <w:p w:rsidR="00AF3AE1" w:rsidRPr="008D07AA" w:rsidRDefault="00AF3AE1" w:rsidP="008D07AA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243 ± 0.015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239 ± 0.008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225 ± 0.010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99 ± 0.012</w:t>
            </w:r>
          </w:p>
          <w:p w:rsidR="00AF3AE1" w:rsidRPr="008D07AA" w:rsidRDefault="00AF3AE1" w:rsidP="008D07AA">
            <w:pPr>
              <w:spacing w:line="240" w:lineRule="auto"/>
              <w:jc w:val="center"/>
            </w:pPr>
            <w:r w:rsidRPr="008D07AA">
              <w:rPr>
                <w:rFonts w:ascii="Times New Roman" w:hAnsi="Times New Roman" w:cs="Times New Roman"/>
                <w:lang w:val="en-US"/>
              </w:rPr>
              <w:t>**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76 ± 0.010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10 ± 0.010</w:t>
            </w:r>
          </w:p>
          <w:p w:rsidR="00AF3AE1" w:rsidRPr="008D07AA" w:rsidRDefault="00AF3AE1" w:rsidP="008D07AA">
            <w:pPr>
              <w:spacing w:line="240" w:lineRule="auto"/>
              <w:jc w:val="center"/>
            </w:pPr>
            <w:r w:rsidRPr="008D07AA">
              <w:rPr>
                <w:rFonts w:ascii="Times New Roman" w:hAnsi="Times New Roman" w:cs="Times New Roman"/>
                <w:lang w:val="en-US"/>
              </w:rPr>
              <w:t>**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</w:t>
            </w: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342 ± 0.013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336 ± 0.012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332 ± 0.009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316 ± 0.009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290 ± 0.013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254 ± 0.011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46 ± 0.023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3.87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23 ± 0.006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21 ± 0.006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17 ± 0.005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05 ± 0.007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379 ± 0.012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342 ± 0.009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194 ± 0.034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7.34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79 ± 0.005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83 ± 0.005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81 ± 0.005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75 ± 0.004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56 ± 0.006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20 ± 0.010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240 ± 0.043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13.92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21 ± 0.005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26 ± 0.007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#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26 ± 0.004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23 ± 0.002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09 ± 0.004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481 ± 0.013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273 ± 0.050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26.38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56 ± 0.005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61 ± 0.006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63 ± 0.004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59 ± 0.002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49 ± 0.003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24 ± 0.012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306 ± 0.058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AF3AE1" w:rsidRPr="008D07AA"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83 ± 0.006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91 ± 0.004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92 ± 0.001</w:t>
            </w:r>
          </w:p>
        </w:tc>
        <w:tc>
          <w:tcPr>
            <w:tcW w:w="1803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86 ± 0.004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74 ± 0.006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552 ± 0.012</w:t>
            </w:r>
          </w:p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4" w:type="dxa"/>
          </w:tcPr>
          <w:p w:rsidR="00AF3AE1" w:rsidRPr="008D07AA" w:rsidRDefault="00AF3AE1" w:rsidP="008D07A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AA">
              <w:rPr>
                <w:rFonts w:ascii="Times New Roman" w:hAnsi="Times New Roman" w:cs="Times New Roman"/>
                <w:lang w:val="en-US"/>
              </w:rPr>
              <w:t>0.321 ± 0.062</w:t>
            </w:r>
            <w:r w:rsidRPr="008D07AA">
              <w:rPr>
                <w:rFonts w:ascii="Times New Roman" w:hAnsi="Times New Roman" w:cs="Times New Roman"/>
                <w:lang w:val="en-US"/>
              </w:rPr>
              <w:br/>
              <w:t>**</w:t>
            </w:r>
          </w:p>
        </w:tc>
      </w:tr>
    </w:tbl>
    <w:p w:rsidR="00A75028" w:rsidRDefault="00A75028" w:rsidP="00A7502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are presented as mean ± standard deviation of n=4 (DM).</w:t>
      </w:r>
      <w:r w:rsidRPr="00565D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tatistical differences were calculated for the respective previous group and are marked with * for P&lt;0.05; ** for P&lt;0.01 and *** for P&lt;0.001. Differences between the HC and DM were marked with # for P&lt;0.05; ## for P&lt;0.01 and ### for P&lt;0.001.</w:t>
      </w:r>
    </w:p>
    <w:p w:rsidR="00AF3AE1" w:rsidRPr="00552EFB" w:rsidRDefault="00AF3AE1">
      <w:pPr>
        <w:rPr>
          <w:rFonts w:ascii="Times New Roman" w:hAnsi="Times New Roman" w:cs="Times New Roman"/>
          <w:lang w:val="en-US"/>
        </w:rPr>
      </w:pPr>
    </w:p>
    <w:sectPr w:rsidR="00AF3AE1" w:rsidRPr="00552EFB" w:rsidSect="00552E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EFB"/>
    <w:rsid w:val="000A23AC"/>
    <w:rsid w:val="00286A20"/>
    <w:rsid w:val="00290EF9"/>
    <w:rsid w:val="00552EFB"/>
    <w:rsid w:val="00565DBC"/>
    <w:rsid w:val="005D4142"/>
    <w:rsid w:val="005D588C"/>
    <w:rsid w:val="005E00AF"/>
    <w:rsid w:val="007828F1"/>
    <w:rsid w:val="007C0278"/>
    <w:rsid w:val="008A25B0"/>
    <w:rsid w:val="008D07AA"/>
    <w:rsid w:val="00A20279"/>
    <w:rsid w:val="00A75028"/>
    <w:rsid w:val="00AF3AE1"/>
    <w:rsid w:val="00B57D4F"/>
    <w:rsid w:val="00DA33E3"/>
    <w:rsid w:val="00EC7147"/>
    <w:rsid w:val="00F4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6A20"/>
    <w:pPr>
      <w:spacing w:line="276" w:lineRule="auto"/>
    </w:pPr>
    <w:rPr>
      <w:rFonts w:cs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4105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6A20"/>
    <w:pPr>
      <w:spacing w:line="276" w:lineRule="auto"/>
    </w:pPr>
    <w:rPr>
      <w:rFonts w:cs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4105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l Table 2: Single elongation indices obtained for all tested shear rates and red blood cell fractions in patients with type 2 diabetes (DM)</vt:lpstr>
    </vt:vector>
  </TitlesOfParts>
  <Company>Microsoft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2: Single elongation indices obtained for all tested shear rates and red blood cell fractions in patients with type 2 diabetes (DM)</dc:title>
  <dc:creator>Wasser</dc:creator>
  <cp:lastModifiedBy>Wasser</cp:lastModifiedBy>
  <cp:revision>2</cp:revision>
  <dcterms:created xsi:type="dcterms:W3CDTF">2015-03-27T08:43:00Z</dcterms:created>
  <dcterms:modified xsi:type="dcterms:W3CDTF">2015-03-27T08:43:00Z</dcterms:modified>
</cp:coreProperties>
</file>